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f3xcb5g3kuxm" w:id="0"/>
      <w:bookmarkEnd w:id="0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3 A. Assessment of multicollinearity among predictor variables for the Conduction Block outcome</w:t>
      </w:r>
    </w:p>
    <w:tbl>
      <w:tblPr>
        <w:tblStyle w:val="Table1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70"/>
        <w:gridCol w:w="4410"/>
        <w:tblGridChange w:id="0">
          <w:tblGrid>
            <w:gridCol w:w="4470"/>
            <w:gridCol w:w="441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ável Independent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I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anti-PGL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7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qPCR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ultibacill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P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lit skin smear q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q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1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2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.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WHO disability 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40</w:t>
            </w:r>
          </w:p>
        </w:tc>
      </w:tr>
    </w:tbl>
    <w:p w:rsidR="00000000" w:rsidDel="00000000" w:rsidP="00000000" w:rsidRDefault="00000000" w:rsidRPr="00000000" w14:paraId="0000002A">
      <w:pPr>
        <w:spacing w:after="240"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Notes</w:t>
      </w:r>
      <w:r w:rsidDel="00000000" w:rsidR="00000000" w:rsidRPr="00000000">
        <w:rPr>
          <w:rtl w:val="0"/>
        </w:rPr>
        <w:t xml:space="preserve">: BT, borderline-tuberculoid; BB, borderline-borderline; BL, borderline-lepromatous; LL, lepromatous T1LR – type 1 leprosy reaction, T2LR – type 2 leprosy reaction, PNL Primary neural leprosy, VIF - Variance Inflation Factor</w:t>
        <w:br w:type="textWrapping"/>
        <w:br w:type="textWrapping"/>
        <w:br w:type="textWrapping"/>
      </w:r>
    </w:p>
    <w:p w:rsidR="00000000" w:rsidDel="00000000" w:rsidP="00000000" w:rsidRDefault="00000000" w:rsidRPr="00000000" w14:paraId="0000002B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1nzhjamzx809" w:id="1"/>
      <w:bookmarkEnd w:id="1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3 B. Assessment of multicollinearity among predictor variables for the Temporal dispersion outcome</w:t>
      </w:r>
    </w:p>
    <w:tbl>
      <w:tblPr>
        <w:tblStyle w:val="Table2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85"/>
        <w:gridCol w:w="4395"/>
        <w:tblGridChange w:id="0">
          <w:tblGrid>
            <w:gridCol w:w="4485"/>
            <w:gridCol w:w="439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ável Independent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I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anti-PGL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7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qPCR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ultibacill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P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lit skin smear q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q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lit skin smear 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n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1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2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.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WHO disability 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40</w:t>
            </w:r>
          </w:p>
        </w:tc>
      </w:tr>
    </w:tbl>
    <w:p w:rsidR="00000000" w:rsidDel="00000000" w:rsidP="00000000" w:rsidRDefault="00000000" w:rsidRPr="00000000" w14:paraId="00000056">
      <w:pPr>
        <w:spacing w:after="240"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Notes</w:t>
      </w:r>
      <w:r w:rsidDel="00000000" w:rsidR="00000000" w:rsidRPr="00000000">
        <w:rPr>
          <w:rtl w:val="0"/>
        </w:rPr>
        <w:t xml:space="preserve">: BT, borderline-tuberculoid; BB, borderline-borderline; BL, borderline-lepromatous; LL, lepromatous T1LR – type 1 leprosy reaction, T2LR – type 2 leprosy reaction, PNL Primary neural leprosy, VIF - Variance Inflation Factor</w:t>
        <w:br w:type="textWrapping"/>
        <w:br w:type="textWrapping"/>
      </w:r>
    </w:p>
    <w:p w:rsidR="00000000" w:rsidDel="00000000" w:rsidP="00000000" w:rsidRDefault="00000000" w:rsidRPr="00000000" w14:paraId="00000057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Arial Unicode MS" w:cs="Arial Unicode MS" w:eastAsia="Arial Unicode MS" w:hAnsi="Arial Unicode MS"/>
          <w:b w:val="1"/>
          <w:bCs w:val="1"/>
          <w:rtl w:val="0"/>
        </w:rPr>
        <w:t xml:space="preserve">Table S3 C. Variance Inflation Factor (VIF) analysis after exclusion of variables with significant multicollinearity (VIF ≥ 5)</w:t>
      </w:r>
    </w:p>
    <w:tbl>
      <w:tblPr>
        <w:tblStyle w:val="Table3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70"/>
        <w:gridCol w:w="4410"/>
        <w:tblGridChange w:id="0">
          <w:tblGrid>
            <w:gridCol w:w="4470"/>
            <w:gridCol w:w="441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áve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I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x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WHO disability 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1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2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.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kin 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qPCR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.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P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2</w:t>
            </w:r>
          </w:p>
        </w:tc>
      </w:tr>
    </w:tbl>
    <w:p w:rsidR="00000000" w:rsidDel="00000000" w:rsidP="00000000" w:rsidRDefault="00000000" w:rsidRPr="00000000" w14:paraId="00000072">
      <w:pPr>
        <w:spacing w:after="240"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Notes</w:t>
      </w:r>
      <w:r w:rsidDel="00000000" w:rsidR="00000000" w:rsidRPr="00000000">
        <w:rPr>
          <w:rtl w:val="0"/>
        </w:rPr>
        <w:t xml:space="preserve">: BT, borderline-tuberculoid; BB, borderline-borderline; BL, borderline-lepromatous; LL, lepromatous T1LR – type 1 leprosy reaction, T2LR – type 2 leprosy reaction, PNL Primary neural leprosy, VIF - </w:t>
      </w:r>
      <w:r w:rsidDel="00000000" w:rsidR="00000000" w:rsidRPr="00000000">
        <w:rPr>
          <w:rtl w:val="0"/>
        </w:rPr>
        <w:t xml:space="preserve">Variance Inflation Factor</w:t>
      </w:r>
    </w:p>
    <w:p w:rsidR="00000000" w:rsidDel="00000000" w:rsidP="00000000" w:rsidRDefault="00000000" w:rsidRPr="00000000" w14:paraId="00000073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thdielox2om7" w:id="2"/>
      <w:bookmarkEnd w:id="2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3 D. Multivariable logistic regression analysis of factors associated with Conduction Block</w:t>
      </w:r>
    </w:p>
    <w:tbl>
      <w:tblPr>
        <w:tblStyle w:val="Table4"/>
        <w:tblW w:w="88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85"/>
        <w:gridCol w:w="1875"/>
        <w:gridCol w:w="2145"/>
        <w:gridCol w:w="2160"/>
        <w:tblGridChange w:id="0">
          <w:tblGrid>
            <w:gridCol w:w="2685"/>
            <w:gridCol w:w="1875"/>
            <w:gridCol w:w="2145"/>
            <w:gridCol w:w="21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edictor Variabl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justed OR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0 – 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x (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5 – 4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2 – 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WHO disability 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18 – 4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1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67 – 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5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2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32 – 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69 – 3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2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anti-PGL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58 – 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86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qPCR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54 – 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9 – 4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3 – 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22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0 – 1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P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80 – 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76</w:t>
            </w:r>
          </w:p>
        </w:tc>
      </w:tr>
    </w:tbl>
    <w:p w:rsidR="00000000" w:rsidDel="00000000" w:rsidP="00000000" w:rsidRDefault="00000000" w:rsidRPr="00000000" w14:paraId="000000AC">
      <w:pPr>
        <w:spacing w:after="240"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Notes</w:t>
      </w:r>
      <w:r w:rsidDel="00000000" w:rsidR="00000000" w:rsidRPr="00000000">
        <w:rPr>
          <w:rtl w:val="0"/>
        </w:rPr>
        <w:t xml:space="preserve">:  BT, borderline-tuberculoid; BB, borderline-borderline; BL, borderline-lepromatous; LL, lepromatous, PNL Primary neural leprosy, T1LR – type 1 leprosy reaction, T2LR – type 2 leprosy reaction, OR = Odds Ratio; CI = Confidence Interval. Reference category for clinical form is Borderline-Tuberculoid (BT) and female sex</w:t>
      </w:r>
    </w:p>
    <w:p w:rsidR="00000000" w:rsidDel="00000000" w:rsidP="00000000" w:rsidRDefault="00000000" w:rsidRPr="00000000" w14:paraId="000000AD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AE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y1iu4gyo6sl8" w:id="3"/>
      <w:bookmarkEnd w:id="3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3 E. Multivariable logistic regression analysis of factors associated with Temporal Dispersion</w:t>
      </w:r>
    </w:p>
    <w:tbl>
      <w:tblPr>
        <w:tblStyle w:val="Table5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85"/>
        <w:gridCol w:w="1995"/>
        <w:gridCol w:w="1785"/>
        <w:gridCol w:w="1830"/>
        <w:tblGridChange w:id="0">
          <w:tblGrid>
            <w:gridCol w:w="3285"/>
            <w:gridCol w:w="1995"/>
            <w:gridCol w:w="1785"/>
            <w:gridCol w:w="183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edictor Variabl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justed OR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9 – 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x (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3 – 3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8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0 – 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WHO disability 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85 – 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1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66 – 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57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2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31 – 3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6 – 5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anti-PGL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70 – 2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qPCR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4 – 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5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39 – 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7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4 – 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2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2 – 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2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orm P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70 – 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342</w:t>
            </w:r>
          </w:p>
        </w:tc>
      </w:tr>
    </w:tbl>
    <w:p w:rsidR="00000000" w:rsidDel="00000000" w:rsidP="00000000" w:rsidRDefault="00000000" w:rsidRPr="00000000" w14:paraId="000000E7">
      <w:pPr>
        <w:spacing w:after="240"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Notes</w:t>
      </w:r>
      <w:r w:rsidDel="00000000" w:rsidR="00000000" w:rsidRPr="00000000">
        <w:rPr>
          <w:rtl w:val="0"/>
        </w:rPr>
        <w:t xml:space="preserve">:  BT, borderline-tuberculoid; BB, borderline-borderline; BL, borderline-lepromatous; LL, lepromatous, PNL Primary neural leprosy, T1LR – type 1 leprosy reaction, T2LR – type 2 leprosy reaction, OR = Odds Ratio; CI = Confidence Interval. Reference category for clinical form is Borderline-Tuberculoid (BT) and female sex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  <w:style w:type="table" w:styleId="Table5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